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15B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  <w:r>
        <w:rPr>
          <w:rFonts w:ascii="Arial" w:hAnsi="Arial" w:cs="Arial"/>
        </w:rPr>
        <w:t>Supplemental</w:t>
      </w:r>
      <w:r>
        <w:rPr>
          <w:rFonts w:ascii="Arial" w:hAnsi="Arial" w:cs="Arial"/>
          <w:bCs/>
        </w:rPr>
        <w:t xml:space="preserve"> Table 1</w:t>
      </w:r>
      <w:r w:rsidRPr="00C633A4">
        <w:rPr>
          <w:rFonts w:ascii="Arial" w:hAnsi="Arial" w:cs="Arial"/>
          <w:bCs/>
        </w:rPr>
        <w:t xml:space="preserve">. </w:t>
      </w: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  <w:r w:rsidRPr="00C633A4">
        <w:rPr>
          <w:rFonts w:ascii="Arial" w:hAnsi="Arial" w:cs="Arial"/>
          <w:bCs/>
        </w:rPr>
        <w:t xml:space="preserve">Weights for unadjusted mortality model with and without the study by Osman et al. </w:t>
      </w: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1</w:t>
      </w:r>
      <w:r w:rsidRPr="00C633A4">
        <w:rPr>
          <w:rFonts w:ascii="Arial" w:hAnsi="Arial" w:cs="Arial"/>
          <w:bCs/>
        </w:rPr>
        <w:t>a. with</w:t>
      </w: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  <w:r w:rsidRPr="00C633A4">
        <w:rPr>
          <w:rFonts w:ascii="Arial" w:hAnsi="Arial" w:cs="Arial"/>
          <w:bCs/>
          <w:noProof/>
          <w:lang w:eastAsia="en-IN"/>
        </w:rPr>
        <w:drawing>
          <wp:inline distT="0" distB="0" distL="0" distR="0" wp14:anchorId="00F2FCDF" wp14:editId="04DBA219">
            <wp:extent cx="5731510" cy="4040505"/>
            <wp:effectExtent l="0" t="0" r="0" b="0"/>
            <wp:docPr id="16" name="Picture 16" descr="A picture containing text, menu, documen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menu, document, font&#10;&#10;Description automatically generated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  <w:sectPr w:rsidR="0005715B" w:rsidRPr="00C633A4" w:rsidSect="00AC2A06"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1</w:t>
      </w:r>
      <w:r w:rsidRPr="00C633A4">
        <w:rPr>
          <w:rFonts w:ascii="Arial" w:hAnsi="Arial" w:cs="Arial"/>
          <w:bCs/>
        </w:rPr>
        <w:t>b. without</w:t>
      </w:r>
    </w:p>
    <w:p w:rsidR="0005715B" w:rsidRPr="00C633A4" w:rsidRDefault="0005715B" w:rsidP="0005715B">
      <w:pPr>
        <w:spacing w:afterLines="120" w:after="288" w:line="480" w:lineRule="auto"/>
        <w:ind w:right="95"/>
        <w:jc w:val="both"/>
        <w:rPr>
          <w:rFonts w:ascii="Arial" w:hAnsi="Arial" w:cs="Arial"/>
          <w:bCs/>
        </w:rPr>
      </w:pPr>
    </w:p>
    <w:p w:rsidR="0005715B" w:rsidRPr="004B31B3" w:rsidRDefault="0005715B" w:rsidP="0005715B">
      <w:pPr>
        <w:spacing w:afterLines="120" w:after="288" w:line="480" w:lineRule="auto"/>
        <w:ind w:right="95"/>
        <w:jc w:val="both"/>
      </w:pPr>
      <w:r w:rsidRPr="00C633A4">
        <w:rPr>
          <w:rFonts w:ascii="Arial" w:hAnsi="Arial" w:cs="Arial"/>
          <w:bCs/>
          <w:noProof/>
          <w:lang w:eastAsia="en-IN"/>
        </w:rPr>
        <w:drawing>
          <wp:inline distT="0" distB="0" distL="0" distR="0" wp14:anchorId="78E65D91" wp14:editId="38A069C3">
            <wp:extent cx="5731510" cy="4121785"/>
            <wp:effectExtent l="0" t="0" r="0" b="5715"/>
            <wp:docPr id="1" name="Picture 1" descr="A picture containing text, menu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enu, document&#10;&#10;Description automatically generated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A52" w:rsidRDefault="00231A52">
      <w:bookmarkStart w:id="0" w:name="_GoBack"/>
      <w:bookmarkEnd w:id="0"/>
    </w:p>
    <w:sectPr w:rsidR="00231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15B"/>
    <w:rsid w:val="00002EC4"/>
    <w:rsid w:val="0005715B"/>
    <w:rsid w:val="00231A52"/>
    <w:rsid w:val="003A1471"/>
    <w:rsid w:val="003A7E05"/>
    <w:rsid w:val="003B1612"/>
    <w:rsid w:val="004644A0"/>
    <w:rsid w:val="0054008A"/>
    <w:rsid w:val="00563449"/>
    <w:rsid w:val="00596097"/>
    <w:rsid w:val="005E747C"/>
    <w:rsid w:val="008057FD"/>
    <w:rsid w:val="008A4EB2"/>
    <w:rsid w:val="00911496"/>
    <w:rsid w:val="009134C9"/>
    <w:rsid w:val="009D3B87"/>
    <w:rsid w:val="00A808D5"/>
    <w:rsid w:val="00AE3ED7"/>
    <w:rsid w:val="00AF58C9"/>
    <w:rsid w:val="00C5731C"/>
    <w:rsid w:val="00CE14EA"/>
    <w:rsid w:val="00DE11A3"/>
    <w:rsid w:val="00E10611"/>
    <w:rsid w:val="00E4290D"/>
    <w:rsid w:val="00EA476E"/>
    <w:rsid w:val="00EA52C6"/>
    <w:rsid w:val="00F17EB4"/>
    <w:rsid w:val="00FA182B"/>
    <w:rsid w:val="00FD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9563A-C33F-47AC-8BCB-E0436F1C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6</Characters>
  <Application>Microsoft Office Word</Application>
  <DocSecurity>0</DocSecurity>
  <Lines>1</Lines>
  <Paragraphs>1</Paragraphs>
  <ScaleCrop>false</ScaleCrop>
  <Company>HP Inc.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</dc:creator>
  <cp:keywords/>
  <dc:description/>
  <cp:lastModifiedBy>Jeevitha T</cp:lastModifiedBy>
  <cp:revision>1</cp:revision>
  <dcterms:created xsi:type="dcterms:W3CDTF">2024-05-28T05:41:00Z</dcterms:created>
  <dcterms:modified xsi:type="dcterms:W3CDTF">2024-05-28T05:41:00Z</dcterms:modified>
</cp:coreProperties>
</file>